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603" w:type="dxa"/>
        <w:tblLayout w:type="fixed"/>
        <w:tblLook w:val="04A0" w:firstRow="1" w:lastRow="0" w:firstColumn="1" w:lastColumn="0" w:noHBand="0" w:noVBand="1"/>
      </w:tblPr>
      <w:tblGrid>
        <w:gridCol w:w="357"/>
        <w:gridCol w:w="3526"/>
        <w:gridCol w:w="1151"/>
        <w:gridCol w:w="1151"/>
        <w:gridCol w:w="1151"/>
        <w:gridCol w:w="1151"/>
        <w:gridCol w:w="1116"/>
      </w:tblGrid>
      <w:tr w:rsidR="00B0685B" w:rsidRPr="00B0685B" w:rsidTr="00B0685B">
        <w:trPr>
          <w:trHeight w:val="413"/>
        </w:trPr>
        <w:tc>
          <w:tcPr>
            <w:tcW w:w="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85B" w:rsidRPr="00B0685B" w:rsidRDefault="00B0685B" w:rsidP="00B068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bookmarkStart w:id="0" w:name="_GoBack" w:colFirst="1" w:colLast="6"/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0685B" w:rsidRPr="00B0685B" w:rsidRDefault="00B0685B" w:rsidP="00B068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B0685B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 xml:space="preserve">Detailed Entries For Expenditure on NCDI (In </w:t>
            </w:r>
            <w:proofErr w:type="spellStart"/>
            <w:r w:rsidRPr="00B0685B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Rs</w:t>
            </w:r>
            <w:proofErr w:type="spellEnd"/>
            <w:r w:rsidRPr="00B0685B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 xml:space="preserve"> </w:t>
            </w:r>
            <w:proofErr w:type="spellStart"/>
            <w:r w:rsidRPr="00B0685B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Crores</w:t>
            </w:r>
            <w:proofErr w:type="spellEnd"/>
            <w:r w:rsidRPr="00B0685B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0685B" w:rsidRPr="00B0685B" w:rsidRDefault="00B0685B" w:rsidP="00B068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B0685B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 xml:space="preserve">2012-13  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0685B" w:rsidRPr="00B0685B" w:rsidRDefault="00B0685B" w:rsidP="00B068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B0685B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 xml:space="preserve">2013-14 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0685B" w:rsidRPr="00B0685B" w:rsidRDefault="00B0685B" w:rsidP="00B068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B0685B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 xml:space="preserve">2014-15 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0685B" w:rsidRPr="00B0685B" w:rsidRDefault="00B0685B" w:rsidP="00B068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B0685B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2015-1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0685B" w:rsidRPr="00B0685B" w:rsidRDefault="00B0685B" w:rsidP="00B068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B0685B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2016-17</w:t>
            </w:r>
          </w:p>
        </w:tc>
      </w:tr>
      <w:tr w:rsidR="00B0685B" w:rsidRPr="00B0685B" w:rsidTr="00B0685B">
        <w:trPr>
          <w:trHeight w:val="101"/>
        </w:trPr>
        <w:tc>
          <w:tcPr>
            <w:tcW w:w="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85B" w:rsidRPr="00B0685B" w:rsidRDefault="00B0685B" w:rsidP="00B068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685B">
              <w:rPr>
                <w:rFonts w:ascii="Calibri" w:eastAsia="Times New Roman" w:hAnsi="Calibri" w:cs="Times New Roman"/>
                <w:color w:val="000000"/>
                <w:lang w:eastAsia="en-IN"/>
              </w:rPr>
              <w:t>1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85B" w:rsidRPr="00B0685B" w:rsidRDefault="00B0685B" w:rsidP="00B068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685B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Ministry of Health &amp; Family welfare 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85B" w:rsidRPr="00B0685B" w:rsidRDefault="00B0685B" w:rsidP="00B068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685B">
              <w:rPr>
                <w:rFonts w:ascii="Calibri" w:eastAsia="Times New Roman" w:hAnsi="Calibri" w:cs="Times New Roman"/>
                <w:color w:val="000000"/>
                <w:lang w:eastAsia="en-IN"/>
              </w:rPr>
              <w:t>3984.28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85B" w:rsidRPr="00B0685B" w:rsidRDefault="00B0685B" w:rsidP="00B068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685B">
              <w:rPr>
                <w:rFonts w:ascii="Calibri" w:eastAsia="Times New Roman" w:hAnsi="Calibri" w:cs="Times New Roman"/>
                <w:color w:val="000000"/>
                <w:lang w:eastAsia="en-IN"/>
              </w:rPr>
              <w:t>3838.44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85B" w:rsidRPr="00B0685B" w:rsidRDefault="00B0685B" w:rsidP="00B068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685B">
              <w:rPr>
                <w:rFonts w:ascii="Calibri" w:eastAsia="Times New Roman" w:hAnsi="Calibri" w:cs="Times New Roman"/>
                <w:color w:val="000000"/>
                <w:lang w:eastAsia="en-IN"/>
              </w:rPr>
              <w:t>4527.63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85B" w:rsidRPr="00B0685B" w:rsidRDefault="00B0685B" w:rsidP="00B068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685B">
              <w:rPr>
                <w:rFonts w:ascii="Calibri" w:eastAsia="Times New Roman" w:hAnsi="Calibri" w:cs="Times New Roman"/>
                <w:color w:val="000000"/>
                <w:lang w:eastAsia="en-IN"/>
              </w:rPr>
              <w:t>5193.8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85B" w:rsidRPr="00B0685B" w:rsidRDefault="00B0685B" w:rsidP="00B068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685B">
              <w:rPr>
                <w:rFonts w:ascii="Calibri" w:eastAsia="Times New Roman" w:hAnsi="Calibri" w:cs="Times New Roman"/>
                <w:color w:val="000000"/>
                <w:lang w:eastAsia="en-IN"/>
              </w:rPr>
              <w:t>5649.03</w:t>
            </w:r>
          </w:p>
        </w:tc>
      </w:tr>
      <w:tr w:rsidR="00B0685B" w:rsidRPr="00B0685B" w:rsidTr="00B0685B">
        <w:trPr>
          <w:trHeight w:val="101"/>
        </w:trPr>
        <w:tc>
          <w:tcPr>
            <w:tcW w:w="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85B" w:rsidRPr="00B0685B" w:rsidRDefault="00B0685B" w:rsidP="00B068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685B">
              <w:rPr>
                <w:rFonts w:ascii="Calibri" w:eastAsia="Times New Roman" w:hAnsi="Calibri" w:cs="Times New Roman"/>
                <w:color w:val="000000"/>
                <w:lang w:eastAsia="en-IN"/>
              </w:rPr>
              <w:t>2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85B" w:rsidRPr="00B0685B" w:rsidRDefault="00B0685B" w:rsidP="00F832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685B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Other Central Ministries 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85B" w:rsidRPr="00B0685B" w:rsidRDefault="00B0685B" w:rsidP="00B068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685B">
              <w:rPr>
                <w:rFonts w:ascii="Calibri" w:eastAsia="Times New Roman" w:hAnsi="Calibri" w:cs="Times New Roman"/>
                <w:color w:val="000000"/>
                <w:lang w:eastAsia="en-IN"/>
              </w:rPr>
              <w:t>2499.54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85B" w:rsidRPr="00B0685B" w:rsidRDefault="00B0685B" w:rsidP="00B068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685B">
              <w:rPr>
                <w:rFonts w:ascii="Calibri" w:eastAsia="Times New Roman" w:hAnsi="Calibri" w:cs="Times New Roman"/>
                <w:color w:val="000000"/>
                <w:lang w:eastAsia="en-IN"/>
              </w:rPr>
              <w:t>2666.92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85B" w:rsidRPr="00B0685B" w:rsidRDefault="00B0685B" w:rsidP="00B068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685B">
              <w:rPr>
                <w:rFonts w:ascii="Calibri" w:eastAsia="Times New Roman" w:hAnsi="Calibri" w:cs="Times New Roman"/>
                <w:color w:val="000000"/>
                <w:lang w:eastAsia="en-IN"/>
              </w:rPr>
              <w:t>2775.18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85B" w:rsidRPr="00B0685B" w:rsidRDefault="00B0685B" w:rsidP="00B068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685B">
              <w:rPr>
                <w:rFonts w:ascii="Calibri" w:eastAsia="Times New Roman" w:hAnsi="Calibri" w:cs="Times New Roman"/>
                <w:color w:val="000000"/>
                <w:lang w:eastAsia="en-IN"/>
              </w:rPr>
              <w:t>2851.9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85B" w:rsidRPr="00B0685B" w:rsidRDefault="00B0685B" w:rsidP="00B068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685B">
              <w:rPr>
                <w:rFonts w:ascii="Calibri" w:eastAsia="Times New Roman" w:hAnsi="Calibri" w:cs="Times New Roman"/>
                <w:color w:val="000000"/>
                <w:lang w:eastAsia="en-IN"/>
              </w:rPr>
              <w:t>2989.74</w:t>
            </w:r>
          </w:p>
        </w:tc>
      </w:tr>
      <w:tr w:rsidR="00B0685B" w:rsidRPr="00B0685B" w:rsidTr="00C022C4">
        <w:trPr>
          <w:trHeight w:val="101"/>
        </w:trPr>
        <w:tc>
          <w:tcPr>
            <w:tcW w:w="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85B" w:rsidRPr="00B0685B" w:rsidRDefault="00B0685B" w:rsidP="00B068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85B" w:rsidRPr="00B0685B" w:rsidRDefault="00B0685B" w:rsidP="00B068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B0685B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 xml:space="preserve">TOTAL Expenditure by Centre on NCDI (in </w:t>
            </w:r>
            <w:proofErr w:type="spellStart"/>
            <w:r w:rsidRPr="00B0685B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Crores</w:t>
            </w:r>
            <w:proofErr w:type="spellEnd"/>
            <w:r w:rsidRPr="00B0685B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85B" w:rsidRPr="00B0685B" w:rsidRDefault="00B0685B" w:rsidP="00B068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B0685B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6483.82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85B" w:rsidRPr="00B0685B" w:rsidRDefault="00B0685B" w:rsidP="00B068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B0685B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6505.36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85B" w:rsidRPr="00B0685B" w:rsidRDefault="00B0685B" w:rsidP="00B068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B0685B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7302.81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85B" w:rsidRPr="00B0685B" w:rsidRDefault="00B0685B" w:rsidP="00B068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B0685B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8045.7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85B" w:rsidRPr="00B0685B" w:rsidRDefault="00B0685B" w:rsidP="00B068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B0685B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8638.77</w:t>
            </w:r>
          </w:p>
        </w:tc>
      </w:tr>
      <w:tr w:rsidR="00B0685B" w:rsidRPr="00B0685B" w:rsidTr="00B0685B">
        <w:trPr>
          <w:trHeight w:val="101"/>
        </w:trPr>
        <w:tc>
          <w:tcPr>
            <w:tcW w:w="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85B" w:rsidRPr="00B0685B" w:rsidRDefault="00B0685B" w:rsidP="00B068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0685B" w:rsidRPr="00B0685B" w:rsidRDefault="00B0685B" w:rsidP="006319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B0685B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 xml:space="preserve">GDP values in </w:t>
            </w:r>
            <w:proofErr w:type="spellStart"/>
            <w:r w:rsidRPr="00B0685B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Rs</w:t>
            </w:r>
            <w:proofErr w:type="spellEnd"/>
            <w:r w:rsidRPr="00B0685B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 xml:space="preserve"> </w:t>
            </w:r>
            <w:proofErr w:type="spellStart"/>
            <w:r w:rsidRPr="00B0685B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Crores</w:t>
            </w:r>
            <w:proofErr w:type="spellEnd"/>
            <w:r w:rsidRPr="00B0685B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 xml:space="preserve"> 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85B" w:rsidRPr="00B0685B" w:rsidRDefault="00B0685B" w:rsidP="00B068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685B">
              <w:rPr>
                <w:rFonts w:ascii="Calibri" w:eastAsia="Times New Roman" w:hAnsi="Calibri" w:cs="Times New Roman"/>
                <w:color w:val="000000"/>
                <w:lang w:eastAsia="en-IN"/>
              </w:rPr>
              <w:t>9944013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85B" w:rsidRPr="00B0685B" w:rsidRDefault="00B0685B" w:rsidP="00B068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685B">
              <w:rPr>
                <w:rFonts w:ascii="Calibri" w:eastAsia="Times New Roman" w:hAnsi="Calibri" w:cs="Times New Roman"/>
                <w:color w:val="000000"/>
                <w:lang w:eastAsia="en-IN"/>
              </w:rPr>
              <w:t>11233522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85B" w:rsidRPr="00B0685B" w:rsidRDefault="00B0685B" w:rsidP="00B068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685B">
              <w:rPr>
                <w:rFonts w:ascii="Calibri" w:eastAsia="Times New Roman" w:hAnsi="Calibri" w:cs="Times New Roman"/>
                <w:color w:val="000000"/>
                <w:lang w:eastAsia="en-IN"/>
              </w:rPr>
              <w:t>12445128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85B" w:rsidRPr="00B0685B" w:rsidRDefault="00B0685B" w:rsidP="00B068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685B">
              <w:rPr>
                <w:rFonts w:ascii="Calibri" w:eastAsia="Times New Roman" w:hAnsi="Calibri" w:cs="Times New Roman"/>
                <w:color w:val="000000"/>
                <w:lang w:eastAsia="en-IN"/>
              </w:rPr>
              <w:t>1368203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85B" w:rsidRPr="00B0685B" w:rsidRDefault="00B0685B" w:rsidP="00B068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B0685B">
              <w:rPr>
                <w:rFonts w:ascii="Calibri" w:eastAsia="Times New Roman" w:hAnsi="Calibri" w:cs="Times New Roman"/>
                <w:color w:val="000000"/>
                <w:lang w:eastAsia="en-IN"/>
              </w:rPr>
              <w:t>15183709</w:t>
            </w:r>
          </w:p>
        </w:tc>
      </w:tr>
      <w:tr w:rsidR="00B0685B" w:rsidRPr="00B0685B" w:rsidTr="00C022C4">
        <w:trPr>
          <w:trHeight w:val="107"/>
        </w:trPr>
        <w:tc>
          <w:tcPr>
            <w:tcW w:w="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85B" w:rsidRPr="00B0685B" w:rsidRDefault="00B0685B" w:rsidP="00B068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85B" w:rsidRPr="00B0685B" w:rsidRDefault="00B0685B" w:rsidP="00B068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IN"/>
              </w:rPr>
            </w:pPr>
            <w:r w:rsidRPr="00B0685B">
              <w:rPr>
                <w:rFonts w:ascii="Calibri" w:eastAsia="Times New Roman" w:hAnsi="Calibri" w:cs="Times New Roman"/>
                <w:b/>
                <w:bCs/>
                <w:lang w:eastAsia="en-IN"/>
              </w:rPr>
              <w:t>Expenditure on NCDI by Centre as a % of GDP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85B" w:rsidRPr="00B0685B" w:rsidRDefault="00B0685B" w:rsidP="00B068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en-IN"/>
              </w:rPr>
            </w:pPr>
            <w:r w:rsidRPr="00B0685B">
              <w:rPr>
                <w:rFonts w:ascii="Calibri" w:eastAsia="Times New Roman" w:hAnsi="Calibri" w:cs="Times New Roman"/>
                <w:b/>
                <w:bCs/>
                <w:lang w:eastAsia="en-IN"/>
              </w:rPr>
              <w:t>0.065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85B" w:rsidRPr="00B0685B" w:rsidRDefault="00B0685B" w:rsidP="00B068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en-IN"/>
              </w:rPr>
            </w:pPr>
            <w:r w:rsidRPr="00B0685B">
              <w:rPr>
                <w:rFonts w:ascii="Calibri" w:eastAsia="Times New Roman" w:hAnsi="Calibri" w:cs="Times New Roman"/>
                <w:b/>
                <w:bCs/>
                <w:lang w:eastAsia="en-IN"/>
              </w:rPr>
              <w:t>0.058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85B" w:rsidRPr="00B0685B" w:rsidRDefault="00B0685B" w:rsidP="00B068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en-IN"/>
              </w:rPr>
            </w:pPr>
            <w:r w:rsidRPr="00B0685B">
              <w:rPr>
                <w:rFonts w:ascii="Calibri" w:eastAsia="Times New Roman" w:hAnsi="Calibri" w:cs="Times New Roman"/>
                <w:b/>
                <w:bCs/>
                <w:lang w:eastAsia="en-IN"/>
              </w:rPr>
              <w:t>0.059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85B" w:rsidRPr="00B0685B" w:rsidRDefault="00B0685B" w:rsidP="00B068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en-IN"/>
              </w:rPr>
            </w:pPr>
            <w:r w:rsidRPr="00B0685B">
              <w:rPr>
                <w:rFonts w:ascii="Calibri" w:eastAsia="Times New Roman" w:hAnsi="Calibri" w:cs="Times New Roman"/>
                <w:b/>
                <w:bCs/>
                <w:lang w:eastAsia="en-IN"/>
              </w:rPr>
              <w:t>0.05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85B" w:rsidRPr="00B0685B" w:rsidRDefault="00B0685B" w:rsidP="00B068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en-IN"/>
              </w:rPr>
            </w:pPr>
            <w:r w:rsidRPr="00B0685B">
              <w:rPr>
                <w:rFonts w:ascii="Calibri" w:eastAsia="Times New Roman" w:hAnsi="Calibri" w:cs="Times New Roman"/>
                <w:b/>
                <w:bCs/>
                <w:lang w:eastAsia="en-IN"/>
              </w:rPr>
              <w:t>0.057</w:t>
            </w:r>
          </w:p>
        </w:tc>
      </w:tr>
      <w:bookmarkEnd w:id="0"/>
    </w:tbl>
    <w:p w:rsidR="00BA3053" w:rsidRDefault="00BA3053"/>
    <w:sectPr w:rsidR="00BA30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85B"/>
    <w:rsid w:val="00631916"/>
    <w:rsid w:val="00B0685B"/>
    <w:rsid w:val="00BA3053"/>
    <w:rsid w:val="00C022C4"/>
    <w:rsid w:val="00F83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012F13-C10D-4F1F-B77E-613D13B5E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764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19-07-24T08:24:00Z</dcterms:created>
  <dcterms:modified xsi:type="dcterms:W3CDTF">2019-07-24T09:05:00Z</dcterms:modified>
</cp:coreProperties>
</file>